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207DC8" w14:textId="08372E8D" w:rsidR="009A0242" w:rsidRDefault="00ED5EA9">
      <w:pPr>
        <w:rPr>
          <w:b/>
          <w:bCs/>
          <w:lang w:val="es-ES"/>
        </w:rPr>
      </w:pPr>
      <w:bookmarkStart w:id="0" w:name="_GoBack"/>
      <w:bookmarkEnd w:id="0"/>
      <w:r w:rsidRPr="00ED5EA9">
        <w:rPr>
          <w:b/>
          <w:bCs/>
          <w:lang w:val="es-ES"/>
        </w:rPr>
        <w:t xml:space="preserve">Registro de </w:t>
      </w:r>
      <w:r>
        <w:rPr>
          <w:b/>
          <w:bCs/>
          <w:lang w:val="es-ES"/>
        </w:rPr>
        <w:t>C</w:t>
      </w:r>
      <w:r w:rsidRPr="00ED5EA9">
        <w:rPr>
          <w:b/>
          <w:bCs/>
          <w:lang w:val="es-ES"/>
        </w:rPr>
        <w:t xml:space="preserve">hequeo </w:t>
      </w:r>
      <w:r>
        <w:rPr>
          <w:b/>
          <w:bCs/>
          <w:lang w:val="es-ES"/>
        </w:rPr>
        <w:t>Mé</w:t>
      </w:r>
      <w:r w:rsidRPr="00ED5EA9">
        <w:rPr>
          <w:b/>
          <w:bCs/>
          <w:lang w:val="es-ES"/>
        </w:rPr>
        <w:t xml:space="preserve">dico </w:t>
      </w:r>
      <w:proofErr w:type="gramStart"/>
      <w:r>
        <w:rPr>
          <w:b/>
          <w:bCs/>
          <w:lang w:val="es-ES"/>
        </w:rPr>
        <w:t>P</w:t>
      </w:r>
      <w:r w:rsidRPr="00ED5EA9">
        <w:rPr>
          <w:b/>
          <w:bCs/>
          <w:lang w:val="es-ES"/>
        </w:rPr>
        <w:t>re-empleo</w:t>
      </w:r>
      <w:proofErr w:type="gramEnd"/>
    </w:p>
    <w:p w14:paraId="67F4FEFA" w14:textId="3CE6B288" w:rsidR="00ED5EA9" w:rsidRDefault="00ED5EA9">
      <w:pPr>
        <w:rPr>
          <w:b/>
          <w:bCs/>
          <w:lang w:val="es-ES"/>
        </w:rPr>
      </w:pPr>
    </w:p>
    <w:p w14:paraId="795BF2F4" w14:textId="03BAE3DA" w:rsidR="00ED5EA9" w:rsidRDefault="00ED5EA9" w:rsidP="00ED5EA9">
      <w:pPr>
        <w:pStyle w:val="ListParagraph"/>
        <w:numPr>
          <w:ilvl w:val="0"/>
          <w:numId w:val="2"/>
        </w:numPr>
        <w:rPr>
          <w:lang w:val="es-ES"/>
        </w:rPr>
      </w:pPr>
      <w:r w:rsidRPr="00ED5EA9">
        <w:rPr>
          <w:lang w:val="es-ES"/>
        </w:rPr>
        <w:t xml:space="preserve">Datos de identificación </w:t>
      </w:r>
    </w:p>
    <w:p w14:paraId="5D1085B3" w14:textId="311D86DE" w:rsidR="00FE548D" w:rsidRDefault="00FE548D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Ficha</w:t>
      </w:r>
    </w:p>
    <w:p w14:paraId="54CBC9CA" w14:textId="717E4276" w:rsidR="00FE548D" w:rsidRDefault="00FE548D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DPI</w:t>
      </w:r>
    </w:p>
    <w:p w14:paraId="13C8A819" w14:textId="76F05230" w:rsidR="00FE548D" w:rsidRDefault="00FE548D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Cedula</w:t>
      </w:r>
    </w:p>
    <w:p w14:paraId="7C8DF737" w14:textId="5834E578" w:rsidR="00FE548D" w:rsidRDefault="00FE548D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Fecha de evaluación</w:t>
      </w:r>
    </w:p>
    <w:p w14:paraId="33C3D526" w14:textId="7FFAA0EF" w:rsidR="00ED5EA9" w:rsidRDefault="00ED5EA9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Nombre y Apellidos</w:t>
      </w:r>
    </w:p>
    <w:p w14:paraId="00C23162" w14:textId="5B481FF2" w:rsidR="00ED5EA9" w:rsidRDefault="00FE548D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Departamento</w:t>
      </w:r>
    </w:p>
    <w:p w14:paraId="3BAAF0B4" w14:textId="2DCF5B73" w:rsidR="00FE548D" w:rsidRPr="00FE548D" w:rsidRDefault="00FE548D" w:rsidP="00FE548D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Municipio</w:t>
      </w:r>
    </w:p>
    <w:p w14:paraId="00F139FC" w14:textId="7B56EA3D" w:rsidR="00ED5EA9" w:rsidRDefault="00ED5EA9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 xml:space="preserve">Sexo </w:t>
      </w:r>
      <w:r w:rsidR="00FE548D">
        <w:rPr>
          <w:lang w:val="es-ES"/>
        </w:rPr>
        <w:t>(M o F)</w:t>
      </w:r>
    </w:p>
    <w:p w14:paraId="3A99FF64" w14:textId="2A215730" w:rsidR="00ED5EA9" w:rsidRDefault="00ED5EA9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Edad</w:t>
      </w:r>
      <w:r w:rsidR="00FE548D">
        <w:rPr>
          <w:lang w:val="es-ES"/>
        </w:rPr>
        <w:t xml:space="preserve"> (años)</w:t>
      </w:r>
    </w:p>
    <w:p w14:paraId="669A8D9E" w14:textId="4CD30653" w:rsidR="00ED5EA9" w:rsidRDefault="00ED5EA9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Fecha de nacimiento</w:t>
      </w:r>
      <w:r w:rsidR="009B4844">
        <w:rPr>
          <w:lang w:val="es-ES"/>
        </w:rPr>
        <w:t xml:space="preserve"> (</w:t>
      </w:r>
      <w:proofErr w:type="spellStart"/>
      <w:r w:rsidR="009B4844">
        <w:rPr>
          <w:lang w:val="es-ES"/>
        </w:rPr>
        <w:t>dd</w:t>
      </w:r>
      <w:proofErr w:type="spellEnd"/>
      <w:r w:rsidR="009B4844" w:rsidRPr="009B4844">
        <w:rPr>
          <w:lang w:val="es-ES"/>
        </w:rPr>
        <w:t>/mm</w:t>
      </w:r>
      <w:r w:rsidR="009B4844">
        <w:rPr>
          <w:lang w:val="es-ES"/>
        </w:rPr>
        <w:t>/</w:t>
      </w:r>
      <w:proofErr w:type="spellStart"/>
      <w:r w:rsidR="009B4844">
        <w:rPr>
          <w:lang w:val="es-ES"/>
        </w:rPr>
        <w:t>aaaa</w:t>
      </w:r>
      <w:proofErr w:type="spellEnd"/>
      <w:r w:rsidR="009B4844">
        <w:rPr>
          <w:lang w:val="es-ES"/>
        </w:rPr>
        <w:t>)</w:t>
      </w:r>
    </w:p>
    <w:p w14:paraId="71E85996" w14:textId="5D20E248" w:rsidR="00ED5EA9" w:rsidRDefault="00ED5EA9" w:rsidP="00ED5EA9">
      <w:pPr>
        <w:pStyle w:val="ListParagraph"/>
        <w:numPr>
          <w:ilvl w:val="0"/>
          <w:numId w:val="2"/>
        </w:numPr>
        <w:rPr>
          <w:lang w:val="es-ES"/>
        </w:rPr>
      </w:pPr>
      <w:r>
        <w:rPr>
          <w:lang w:val="es-ES"/>
        </w:rPr>
        <w:t>Signos vitales</w:t>
      </w:r>
    </w:p>
    <w:p w14:paraId="363621EE" w14:textId="45874EF9" w:rsidR="00ED5EA9" w:rsidRDefault="00ED5EA9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Peso</w:t>
      </w:r>
    </w:p>
    <w:p w14:paraId="72ED7594" w14:textId="5AC7D0F3" w:rsidR="00ED5EA9" w:rsidRDefault="00ED5EA9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Talla</w:t>
      </w:r>
    </w:p>
    <w:p w14:paraId="3EA7D28B" w14:textId="075563C0" w:rsidR="00ED5EA9" w:rsidRDefault="00ED5EA9" w:rsidP="00ED5EA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Presión arterial</w:t>
      </w:r>
    </w:p>
    <w:p w14:paraId="3CE7A718" w14:textId="704CC203" w:rsidR="00ED5EA9" w:rsidRDefault="00FE548D" w:rsidP="00ED5EA9">
      <w:pPr>
        <w:pStyle w:val="ListParagraph"/>
        <w:numPr>
          <w:ilvl w:val="0"/>
          <w:numId w:val="2"/>
        </w:numPr>
        <w:rPr>
          <w:lang w:val="es-ES"/>
        </w:rPr>
      </w:pPr>
      <w:r>
        <w:rPr>
          <w:lang w:val="es-ES"/>
        </w:rPr>
        <w:t>Fuente de agua</w:t>
      </w:r>
    </w:p>
    <w:p w14:paraId="4BBBE01B" w14:textId="129E5B7D" w:rsidR="00FE548D" w:rsidRDefault="00FE548D" w:rsidP="00FE548D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Pozo</w:t>
      </w:r>
    </w:p>
    <w:p w14:paraId="60289590" w14:textId="6550204C" w:rsidR="00FE548D" w:rsidRDefault="00FE548D" w:rsidP="00FE548D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Potable</w:t>
      </w:r>
    </w:p>
    <w:p w14:paraId="4DF3FABF" w14:textId="31EE588F" w:rsidR="00FE548D" w:rsidRDefault="00FE548D" w:rsidP="00FE548D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Otra (especificar)</w:t>
      </w:r>
    </w:p>
    <w:p w14:paraId="45205DEC" w14:textId="626EA8D9" w:rsidR="00FE548D" w:rsidRDefault="00FE548D" w:rsidP="00FE548D">
      <w:pPr>
        <w:pStyle w:val="ListParagraph"/>
        <w:numPr>
          <w:ilvl w:val="0"/>
          <w:numId w:val="2"/>
        </w:numPr>
        <w:rPr>
          <w:lang w:val="es-ES"/>
        </w:rPr>
      </w:pPr>
      <w:r>
        <w:rPr>
          <w:lang w:val="es-ES"/>
        </w:rPr>
        <w:t>Historia laboral</w:t>
      </w:r>
    </w:p>
    <w:p w14:paraId="3CCF5A98" w14:textId="22A39F4C" w:rsidR="00FE548D" w:rsidRDefault="00FE548D" w:rsidP="00FE548D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Puesto a despeñar</w:t>
      </w:r>
      <w:r w:rsidR="00E86349">
        <w:rPr>
          <w:lang w:val="es-ES"/>
        </w:rPr>
        <w:t xml:space="preserve"> (especificar)</w:t>
      </w:r>
    </w:p>
    <w:p w14:paraId="1C359CB9" w14:textId="29C7051E" w:rsidR="008E06B2" w:rsidRDefault="008E06B2" w:rsidP="00FE548D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 xml:space="preserve">Trabajó en ingenios </w:t>
      </w:r>
    </w:p>
    <w:p w14:paraId="531C1C40" w14:textId="3029937A" w:rsidR="00E86349" w:rsidRDefault="00E86349" w:rsidP="00E8634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Si</w:t>
      </w:r>
    </w:p>
    <w:p w14:paraId="3F9A699B" w14:textId="77777777" w:rsidR="00E86349" w:rsidRDefault="00E86349" w:rsidP="00E86349">
      <w:pPr>
        <w:pStyle w:val="ListParagraph"/>
        <w:numPr>
          <w:ilvl w:val="3"/>
          <w:numId w:val="2"/>
        </w:numPr>
        <w:rPr>
          <w:lang w:val="es-ES"/>
        </w:rPr>
      </w:pPr>
      <w:r>
        <w:rPr>
          <w:lang w:val="es-ES"/>
        </w:rPr>
        <w:t xml:space="preserve">Numero de zafras en Ingenio </w:t>
      </w:r>
      <w:proofErr w:type="spellStart"/>
      <w:r>
        <w:rPr>
          <w:lang w:val="es-ES"/>
        </w:rPr>
        <w:t>Pantaleon</w:t>
      </w:r>
      <w:proofErr w:type="spellEnd"/>
      <w:r>
        <w:rPr>
          <w:lang w:val="es-ES"/>
        </w:rPr>
        <w:t xml:space="preserve"> (#)</w:t>
      </w:r>
    </w:p>
    <w:p w14:paraId="21D241FE" w14:textId="77777777" w:rsidR="00E86349" w:rsidRDefault="00E86349" w:rsidP="00E86349">
      <w:pPr>
        <w:pStyle w:val="ListParagraph"/>
        <w:numPr>
          <w:ilvl w:val="3"/>
          <w:numId w:val="2"/>
        </w:numPr>
        <w:rPr>
          <w:lang w:val="es-ES"/>
        </w:rPr>
      </w:pPr>
      <w:r>
        <w:rPr>
          <w:lang w:val="es-ES"/>
        </w:rPr>
        <w:t xml:space="preserve">Numero de zafras en Ingenio </w:t>
      </w:r>
      <w:proofErr w:type="spellStart"/>
      <w:r>
        <w:rPr>
          <w:lang w:val="es-ES"/>
        </w:rPr>
        <w:t>Concepcion</w:t>
      </w:r>
      <w:proofErr w:type="spellEnd"/>
      <w:r>
        <w:rPr>
          <w:lang w:val="es-ES"/>
        </w:rPr>
        <w:t xml:space="preserve"> (#)</w:t>
      </w:r>
    </w:p>
    <w:p w14:paraId="460B6E7C" w14:textId="0B614E3B" w:rsidR="00E86349" w:rsidRPr="00E86349" w:rsidRDefault="00E86349" w:rsidP="00E86349">
      <w:pPr>
        <w:pStyle w:val="ListParagraph"/>
        <w:numPr>
          <w:ilvl w:val="3"/>
          <w:numId w:val="2"/>
        </w:numPr>
        <w:rPr>
          <w:lang w:val="es-ES"/>
        </w:rPr>
      </w:pPr>
      <w:r>
        <w:rPr>
          <w:lang w:val="es-ES"/>
        </w:rPr>
        <w:t>Numero de zafras en otros Ingenios (#)</w:t>
      </w:r>
    </w:p>
    <w:p w14:paraId="7428DE72" w14:textId="6F62E02D" w:rsidR="00E86349" w:rsidRDefault="00E86349" w:rsidP="00E8634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2D55EE9C" w14:textId="778BE753" w:rsidR="008E06B2" w:rsidRDefault="008E06B2" w:rsidP="008E06B2">
      <w:pPr>
        <w:pStyle w:val="ListParagraph"/>
        <w:numPr>
          <w:ilvl w:val="0"/>
          <w:numId w:val="2"/>
        </w:numPr>
        <w:rPr>
          <w:lang w:val="es-ES"/>
        </w:rPr>
      </w:pPr>
      <w:r>
        <w:rPr>
          <w:lang w:val="es-ES"/>
        </w:rPr>
        <w:t>Alcohol</w:t>
      </w:r>
    </w:p>
    <w:p w14:paraId="4D364B05" w14:textId="7EE73A10" w:rsidR="008E06B2" w:rsidRDefault="008E06B2" w:rsidP="008E06B2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Si</w:t>
      </w:r>
    </w:p>
    <w:p w14:paraId="07AB6AC2" w14:textId="5363451C" w:rsidR="008E06B2" w:rsidRDefault="008E06B2" w:rsidP="008E06B2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7A144AF1" w14:textId="0D948DDD" w:rsidR="008E06B2" w:rsidRDefault="008E06B2" w:rsidP="008E06B2">
      <w:pPr>
        <w:pStyle w:val="ListParagraph"/>
        <w:numPr>
          <w:ilvl w:val="0"/>
          <w:numId w:val="2"/>
        </w:numPr>
        <w:rPr>
          <w:lang w:val="es-ES"/>
        </w:rPr>
      </w:pPr>
      <w:r>
        <w:rPr>
          <w:lang w:val="es-ES"/>
        </w:rPr>
        <w:t>Fumado</w:t>
      </w:r>
    </w:p>
    <w:p w14:paraId="1712FFC0" w14:textId="2151F0DC" w:rsidR="008E06B2" w:rsidRDefault="008E06B2" w:rsidP="008E06B2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Si</w:t>
      </w:r>
    </w:p>
    <w:p w14:paraId="5F91DC85" w14:textId="4010FE98" w:rsidR="008E06B2" w:rsidRDefault="008E06B2" w:rsidP="008E06B2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Duración en años</w:t>
      </w:r>
    </w:p>
    <w:p w14:paraId="53B8E1A7" w14:textId="6703D2FA" w:rsidR="008E06B2" w:rsidRDefault="008E06B2" w:rsidP="008E06B2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18C19EC8" w14:textId="34D8AD23" w:rsidR="008E06B2" w:rsidRDefault="008E06B2" w:rsidP="008E06B2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Fumaba antes</w:t>
      </w:r>
    </w:p>
    <w:p w14:paraId="7776EACF" w14:textId="2F6CB120" w:rsidR="008E06B2" w:rsidRDefault="008E06B2" w:rsidP="008E06B2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Si</w:t>
      </w:r>
    </w:p>
    <w:p w14:paraId="77D3EE6A" w14:textId="23417F9D" w:rsidR="008E06B2" w:rsidRDefault="008E06B2" w:rsidP="008E06B2">
      <w:pPr>
        <w:pStyle w:val="ListParagraph"/>
        <w:numPr>
          <w:ilvl w:val="3"/>
          <w:numId w:val="2"/>
        </w:numPr>
        <w:rPr>
          <w:lang w:val="es-ES"/>
        </w:rPr>
      </w:pPr>
      <w:r>
        <w:rPr>
          <w:lang w:val="es-ES"/>
        </w:rPr>
        <w:t>Duración en años</w:t>
      </w:r>
    </w:p>
    <w:p w14:paraId="0723D56B" w14:textId="78A0DE02" w:rsidR="008E06B2" w:rsidRDefault="008E06B2" w:rsidP="008E06B2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4E71F254" w14:textId="7650B143" w:rsidR="00162479" w:rsidRDefault="00162479" w:rsidP="00162479">
      <w:pPr>
        <w:pStyle w:val="ListParagraph"/>
        <w:numPr>
          <w:ilvl w:val="0"/>
          <w:numId w:val="2"/>
        </w:numPr>
        <w:rPr>
          <w:lang w:val="es-ES"/>
        </w:rPr>
      </w:pPr>
      <w:r>
        <w:rPr>
          <w:lang w:val="es-ES"/>
        </w:rPr>
        <w:t>Historia medica</w:t>
      </w:r>
    </w:p>
    <w:p w14:paraId="0BF9CC6B" w14:textId="291D1A27" w:rsidR="00162479" w:rsidRDefault="00162479" w:rsidP="0016247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Hipertensión</w:t>
      </w:r>
    </w:p>
    <w:p w14:paraId="5C811625" w14:textId="2AC58690" w:rsidR="00E86349" w:rsidRDefault="00E86349" w:rsidP="00E8634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Si</w:t>
      </w:r>
    </w:p>
    <w:p w14:paraId="76C80D50" w14:textId="4F5E8C25" w:rsidR="00E86349" w:rsidRDefault="00E86349" w:rsidP="00E8634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1A46D477" w14:textId="79333849" w:rsidR="00162479" w:rsidRDefault="00162479" w:rsidP="0016247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lastRenderedPageBreak/>
        <w:t>Diabetes</w:t>
      </w:r>
    </w:p>
    <w:p w14:paraId="7359884A" w14:textId="4C6497AB" w:rsidR="00E86349" w:rsidRDefault="00E86349" w:rsidP="00E8634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Si</w:t>
      </w:r>
    </w:p>
    <w:p w14:paraId="4A1B5329" w14:textId="0DF3F2A6" w:rsidR="00E86349" w:rsidRPr="00E86349" w:rsidRDefault="00E86349" w:rsidP="00E8634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3C0E91A1" w14:textId="62B08F89" w:rsidR="00162479" w:rsidRDefault="00162479" w:rsidP="0016247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 xml:space="preserve">Insuficiencia renal crónica </w:t>
      </w:r>
    </w:p>
    <w:p w14:paraId="23BE17DC" w14:textId="0C02B38D" w:rsidR="00E86349" w:rsidRDefault="00E86349" w:rsidP="00E8634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Si</w:t>
      </w:r>
    </w:p>
    <w:p w14:paraId="5EAEE33A" w14:textId="7983C576" w:rsidR="00E86349" w:rsidRPr="00E86349" w:rsidRDefault="00E86349" w:rsidP="00E8634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6443A9D5" w14:textId="098700E6" w:rsidR="00162479" w:rsidRDefault="00162479" w:rsidP="00162479">
      <w:pPr>
        <w:pStyle w:val="ListParagraph"/>
        <w:numPr>
          <w:ilvl w:val="0"/>
          <w:numId w:val="2"/>
        </w:numPr>
        <w:rPr>
          <w:lang w:val="es-ES"/>
        </w:rPr>
      </w:pPr>
      <w:r>
        <w:rPr>
          <w:lang w:val="es-ES"/>
        </w:rPr>
        <w:t>Examen físico</w:t>
      </w:r>
    </w:p>
    <w:p w14:paraId="4987F0CA" w14:textId="7061AFC6" w:rsidR="00162479" w:rsidRDefault="00162479" w:rsidP="00162479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Cardiaco</w:t>
      </w:r>
    </w:p>
    <w:p w14:paraId="6EA13BAF" w14:textId="703EE7B2" w:rsidR="00162479" w:rsidRDefault="00162479" w:rsidP="0016247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Si</w:t>
      </w:r>
    </w:p>
    <w:p w14:paraId="384B8E93" w14:textId="679633AE" w:rsidR="00162479" w:rsidRDefault="00162479" w:rsidP="00162479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08499B64" w14:textId="12F1C366" w:rsidR="00162479" w:rsidRDefault="00162479" w:rsidP="0020257B">
      <w:pPr>
        <w:pStyle w:val="ListParagraph"/>
        <w:numPr>
          <w:ilvl w:val="1"/>
          <w:numId w:val="2"/>
        </w:numPr>
        <w:rPr>
          <w:lang w:val="es-ES"/>
        </w:rPr>
      </w:pPr>
      <w:r>
        <w:rPr>
          <w:lang w:val="es-ES"/>
        </w:rPr>
        <w:t>Locomotor</w:t>
      </w:r>
    </w:p>
    <w:p w14:paraId="5FE1D22E" w14:textId="050D500C" w:rsidR="00162479" w:rsidRDefault="00162479" w:rsidP="0020257B">
      <w:pPr>
        <w:pStyle w:val="ListParagraph"/>
        <w:numPr>
          <w:ilvl w:val="2"/>
          <w:numId w:val="2"/>
        </w:numPr>
        <w:rPr>
          <w:lang w:val="es-ES"/>
        </w:rPr>
      </w:pPr>
      <w:r>
        <w:rPr>
          <w:lang w:val="es-ES"/>
        </w:rPr>
        <w:t xml:space="preserve">Deformidad, limitación o incapacidad </w:t>
      </w:r>
    </w:p>
    <w:p w14:paraId="6AC4887D" w14:textId="33B8D010" w:rsidR="00162479" w:rsidRDefault="00162479" w:rsidP="0020257B">
      <w:pPr>
        <w:pStyle w:val="ListParagraph"/>
        <w:numPr>
          <w:ilvl w:val="3"/>
          <w:numId w:val="2"/>
        </w:numPr>
        <w:rPr>
          <w:lang w:val="es-ES"/>
        </w:rPr>
      </w:pPr>
      <w:r>
        <w:rPr>
          <w:lang w:val="es-ES"/>
        </w:rPr>
        <w:t>Si</w:t>
      </w:r>
    </w:p>
    <w:p w14:paraId="5412B7D3" w14:textId="02EF159F" w:rsidR="00162479" w:rsidRDefault="00162479" w:rsidP="0020257B">
      <w:pPr>
        <w:pStyle w:val="ListParagraph"/>
        <w:numPr>
          <w:ilvl w:val="4"/>
          <w:numId w:val="2"/>
        </w:numPr>
        <w:rPr>
          <w:lang w:val="es-ES"/>
        </w:rPr>
      </w:pPr>
      <w:r>
        <w:rPr>
          <w:lang w:val="es-ES"/>
        </w:rPr>
        <w:t xml:space="preserve">Especifique la ubicación anatómica, el tipo y gravedad de la </w:t>
      </w:r>
      <w:r w:rsidR="00E86349">
        <w:rPr>
          <w:lang w:val="es-ES"/>
        </w:rPr>
        <w:t>limitación</w:t>
      </w:r>
    </w:p>
    <w:p w14:paraId="1F38D0F8" w14:textId="27BBE7A6" w:rsidR="00162479" w:rsidRDefault="00162479" w:rsidP="0020257B">
      <w:pPr>
        <w:pStyle w:val="ListParagraph"/>
        <w:numPr>
          <w:ilvl w:val="3"/>
          <w:numId w:val="2"/>
        </w:numPr>
        <w:rPr>
          <w:lang w:val="es-ES"/>
        </w:rPr>
      </w:pPr>
      <w:r>
        <w:rPr>
          <w:lang w:val="es-ES"/>
        </w:rPr>
        <w:t>No</w:t>
      </w:r>
    </w:p>
    <w:p w14:paraId="23ABBC91" w14:textId="77777777" w:rsidR="00162479" w:rsidRDefault="00162479" w:rsidP="00162479">
      <w:pPr>
        <w:pStyle w:val="ListParagraph"/>
        <w:numPr>
          <w:ilvl w:val="0"/>
          <w:numId w:val="2"/>
        </w:numPr>
        <w:rPr>
          <w:lang w:val="es-ES"/>
        </w:rPr>
      </w:pPr>
      <w:proofErr w:type="spellStart"/>
      <w:r>
        <w:rPr>
          <w:lang w:val="es-ES"/>
        </w:rPr>
        <w:t>Examenes</w:t>
      </w:r>
      <w:proofErr w:type="spellEnd"/>
      <w:r>
        <w:rPr>
          <w:lang w:val="es-ES"/>
        </w:rPr>
        <w:t xml:space="preserve"> de laboratorio</w:t>
      </w:r>
    </w:p>
    <w:p w14:paraId="4A28C512" w14:textId="0E6DC82B" w:rsidR="00162479" w:rsidRPr="00162479" w:rsidRDefault="00162479" w:rsidP="00162479">
      <w:pPr>
        <w:pStyle w:val="ListParagraph"/>
        <w:numPr>
          <w:ilvl w:val="1"/>
          <w:numId w:val="2"/>
        </w:numPr>
        <w:rPr>
          <w:lang w:val="es-ES"/>
        </w:rPr>
      </w:pPr>
      <w:proofErr w:type="spellStart"/>
      <w:r w:rsidRPr="00162479">
        <w:rPr>
          <w:rFonts w:eastAsia="Times New Roman" w:cs="Times New Roman"/>
        </w:rPr>
        <w:t>biometría</w:t>
      </w:r>
      <w:proofErr w:type="spellEnd"/>
      <w:r w:rsidRPr="00162479">
        <w:rPr>
          <w:rFonts w:eastAsia="Times New Roman" w:cs="Times New Roman"/>
        </w:rPr>
        <w:t xml:space="preserve"> </w:t>
      </w:r>
      <w:proofErr w:type="spellStart"/>
      <w:r w:rsidRPr="00162479">
        <w:rPr>
          <w:rFonts w:eastAsia="Times New Roman" w:cs="Times New Roman"/>
        </w:rPr>
        <w:t>hemática</w:t>
      </w:r>
      <w:proofErr w:type="spellEnd"/>
      <w:r w:rsidRPr="00162479">
        <w:rPr>
          <w:rFonts w:eastAsia="Times New Roman" w:cs="Times New Roman"/>
        </w:rPr>
        <w:t xml:space="preserve"> </w:t>
      </w:r>
      <w:proofErr w:type="spellStart"/>
      <w:r w:rsidRPr="00162479">
        <w:rPr>
          <w:rFonts w:eastAsia="Times New Roman" w:cs="Times New Roman"/>
        </w:rPr>
        <w:t>completa</w:t>
      </w:r>
      <w:proofErr w:type="spellEnd"/>
      <w:r w:rsidRPr="00162479">
        <w:rPr>
          <w:rFonts w:eastAsia="Times New Roman" w:cs="Times New Roman"/>
        </w:rPr>
        <w:t xml:space="preserve"> (BHC)</w:t>
      </w:r>
    </w:p>
    <w:p w14:paraId="24A4C3A8" w14:textId="38108D90" w:rsidR="00162479" w:rsidRPr="00162479" w:rsidRDefault="00162479" w:rsidP="00162479">
      <w:pPr>
        <w:pStyle w:val="ListParagraph"/>
        <w:numPr>
          <w:ilvl w:val="1"/>
          <w:numId w:val="2"/>
        </w:numPr>
        <w:rPr>
          <w:lang w:val="es-ES"/>
        </w:rPr>
      </w:pPr>
      <w:proofErr w:type="spellStart"/>
      <w:r>
        <w:rPr>
          <w:rFonts w:eastAsia="Times New Roman" w:cs="Times New Roman"/>
        </w:rPr>
        <w:t>creatinin</w:t>
      </w:r>
      <w:r w:rsidR="00E86349">
        <w:rPr>
          <w:rFonts w:eastAsia="Times New Roman" w:cs="Times New Roman"/>
        </w:rPr>
        <w:t>a</w:t>
      </w:r>
      <w:proofErr w:type="spellEnd"/>
    </w:p>
    <w:p w14:paraId="23A1090F" w14:textId="031BB1F5" w:rsidR="00162479" w:rsidRPr="00162479" w:rsidRDefault="00162479" w:rsidP="00162479">
      <w:pPr>
        <w:pStyle w:val="ListParagraph"/>
        <w:numPr>
          <w:ilvl w:val="0"/>
          <w:numId w:val="2"/>
        </w:numPr>
        <w:rPr>
          <w:lang w:val="es-ES"/>
        </w:rPr>
      </w:pPr>
      <w:proofErr w:type="spellStart"/>
      <w:r>
        <w:rPr>
          <w:rFonts w:eastAsia="Times New Roman" w:cs="Times New Roman"/>
        </w:rPr>
        <w:t>Examenes</w:t>
      </w:r>
      <w:proofErr w:type="spellEnd"/>
      <w:r>
        <w:rPr>
          <w:rFonts w:eastAsia="Times New Roman" w:cs="Times New Roman"/>
        </w:rPr>
        <w:t xml:space="preserve"> </w:t>
      </w:r>
      <w:proofErr w:type="spellStart"/>
      <w:r>
        <w:rPr>
          <w:rFonts w:eastAsia="Times New Roman" w:cs="Times New Roman"/>
        </w:rPr>
        <w:t>especiales</w:t>
      </w:r>
      <w:proofErr w:type="spellEnd"/>
    </w:p>
    <w:p w14:paraId="03B48E29" w14:textId="31982179" w:rsidR="00162479" w:rsidRPr="00E86349" w:rsidRDefault="00162479" w:rsidP="00162479">
      <w:pPr>
        <w:pStyle w:val="ListParagraph"/>
        <w:numPr>
          <w:ilvl w:val="1"/>
          <w:numId w:val="2"/>
        </w:numPr>
        <w:rPr>
          <w:lang w:val="es-ES"/>
        </w:rPr>
      </w:pPr>
      <w:proofErr w:type="spellStart"/>
      <w:r>
        <w:rPr>
          <w:rFonts w:eastAsia="Times New Roman" w:cs="Times New Roman"/>
        </w:rPr>
        <w:t>Agudeza</w:t>
      </w:r>
      <w:proofErr w:type="spellEnd"/>
      <w:r>
        <w:rPr>
          <w:rFonts w:eastAsia="Times New Roman" w:cs="Times New Roman"/>
        </w:rPr>
        <w:t xml:space="preserve"> visual</w:t>
      </w:r>
    </w:p>
    <w:p w14:paraId="5894AA5F" w14:textId="5B21273B" w:rsidR="00162479" w:rsidRPr="00162479" w:rsidRDefault="00162479" w:rsidP="00162479">
      <w:pPr>
        <w:pStyle w:val="ListParagraph"/>
        <w:numPr>
          <w:ilvl w:val="1"/>
          <w:numId w:val="2"/>
        </w:numPr>
        <w:rPr>
          <w:lang w:val="es-ES"/>
        </w:rPr>
      </w:pPr>
      <w:proofErr w:type="spellStart"/>
      <w:r>
        <w:rPr>
          <w:rFonts w:eastAsia="Times New Roman" w:cs="Times New Roman"/>
        </w:rPr>
        <w:t>Examenes</w:t>
      </w:r>
      <w:proofErr w:type="spellEnd"/>
      <w:r>
        <w:rPr>
          <w:rFonts w:eastAsia="Times New Roman" w:cs="Times New Roman"/>
        </w:rPr>
        <w:t xml:space="preserve"> </w:t>
      </w:r>
      <w:proofErr w:type="spellStart"/>
      <w:r>
        <w:rPr>
          <w:rFonts w:eastAsia="Times New Roman" w:cs="Times New Roman"/>
        </w:rPr>
        <w:t>periodicos</w:t>
      </w:r>
      <w:proofErr w:type="spellEnd"/>
      <w:r>
        <w:rPr>
          <w:rFonts w:eastAsia="Times New Roman" w:cs="Times New Roman"/>
        </w:rPr>
        <w:t xml:space="preserve"> </w:t>
      </w:r>
      <w:proofErr w:type="spellStart"/>
      <w:r>
        <w:rPr>
          <w:rFonts w:eastAsia="Times New Roman" w:cs="Times New Roman"/>
        </w:rPr>
        <w:t>recomendados</w:t>
      </w:r>
      <w:proofErr w:type="spellEnd"/>
      <w:r>
        <w:rPr>
          <w:rFonts w:eastAsia="Times New Roman" w:cs="Times New Roman"/>
        </w:rPr>
        <w:t xml:space="preserve"> (</w:t>
      </w:r>
      <w:proofErr w:type="spellStart"/>
      <w:r>
        <w:rPr>
          <w:rFonts w:eastAsia="Times New Roman" w:cs="Times New Roman"/>
        </w:rPr>
        <w:t>especificar</w:t>
      </w:r>
      <w:proofErr w:type="spellEnd"/>
      <w:r>
        <w:rPr>
          <w:rFonts w:eastAsia="Times New Roman" w:cs="Times New Roman"/>
        </w:rPr>
        <w:t>)</w:t>
      </w:r>
    </w:p>
    <w:p w14:paraId="77CC317D" w14:textId="6F93743B" w:rsidR="00ED5EA9" w:rsidRDefault="00ED5EA9">
      <w:pPr>
        <w:rPr>
          <w:b/>
          <w:bCs/>
          <w:lang w:val="es-ES"/>
        </w:rPr>
      </w:pPr>
    </w:p>
    <w:p w14:paraId="06DEE3F6" w14:textId="77777777" w:rsidR="00ED5EA9" w:rsidRPr="00ED5EA9" w:rsidRDefault="00ED5EA9">
      <w:pPr>
        <w:rPr>
          <w:b/>
          <w:bCs/>
          <w:lang w:val="es-ES"/>
        </w:rPr>
      </w:pPr>
    </w:p>
    <w:sectPr w:rsidR="00ED5EA9" w:rsidRPr="00ED5EA9" w:rsidSect="00142F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FDB2964"/>
    <w:multiLevelType w:val="hybridMultilevel"/>
    <w:tmpl w:val="2916AC8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F061D0"/>
    <w:multiLevelType w:val="hybridMultilevel"/>
    <w:tmpl w:val="4D66949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EA9"/>
    <w:rsid w:val="00051888"/>
    <w:rsid w:val="001336E5"/>
    <w:rsid w:val="001356DE"/>
    <w:rsid w:val="00142FCB"/>
    <w:rsid w:val="00162479"/>
    <w:rsid w:val="00172D4A"/>
    <w:rsid w:val="0020257B"/>
    <w:rsid w:val="00235ECE"/>
    <w:rsid w:val="002F6D77"/>
    <w:rsid w:val="003244E7"/>
    <w:rsid w:val="00331FCC"/>
    <w:rsid w:val="004315AB"/>
    <w:rsid w:val="0047379F"/>
    <w:rsid w:val="004828CE"/>
    <w:rsid w:val="00485668"/>
    <w:rsid w:val="006067BB"/>
    <w:rsid w:val="006E6F10"/>
    <w:rsid w:val="006E7FA7"/>
    <w:rsid w:val="0071604A"/>
    <w:rsid w:val="007A52C8"/>
    <w:rsid w:val="007A5E03"/>
    <w:rsid w:val="008803C1"/>
    <w:rsid w:val="008E06B2"/>
    <w:rsid w:val="00900D5F"/>
    <w:rsid w:val="009B4844"/>
    <w:rsid w:val="00A3284D"/>
    <w:rsid w:val="00A90510"/>
    <w:rsid w:val="00B05A64"/>
    <w:rsid w:val="00B40081"/>
    <w:rsid w:val="00C452A6"/>
    <w:rsid w:val="00CC5933"/>
    <w:rsid w:val="00D7061D"/>
    <w:rsid w:val="00D9343D"/>
    <w:rsid w:val="00DB0DB4"/>
    <w:rsid w:val="00DB1F55"/>
    <w:rsid w:val="00DD6EEA"/>
    <w:rsid w:val="00E86349"/>
    <w:rsid w:val="00ED5EA9"/>
    <w:rsid w:val="00F00D5E"/>
    <w:rsid w:val="00F97988"/>
    <w:rsid w:val="00FE37CF"/>
    <w:rsid w:val="00FE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521812"/>
  <w15:chartTrackingRefBased/>
  <w15:docId w15:val="{76558ABB-0C17-1C4B-9F3A-BC3576339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D5E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029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her, Lyndsay</dc:creator>
  <cp:keywords/>
  <dc:description/>
  <cp:lastModifiedBy>Miranda Dally</cp:lastModifiedBy>
  <cp:revision>2</cp:revision>
  <dcterms:created xsi:type="dcterms:W3CDTF">2020-02-12T17:46:00Z</dcterms:created>
  <dcterms:modified xsi:type="dcterms:W3CDTF">2020-02-12T17:46:00Z</dcterms:modified>
</cp:coreProperties>
</file>